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07832" w14:textId="7570A631" w:rsidR="00CE2632" w:rsidRDefault="00CE3042">
      <w:r>
        <w:t xml:space="preserve">Key Resources Table </w:t>
      </w:r>
    </w:p>
    <w:p w14:paraId="7DA4AC85" w14:textId="317B5AEF" w:rsidR="00CE3042" w:rsidRDefault="00CE3042"/>
    <w:tbl>
      <w:tblPr>
        <w:tblW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1"/>
        <w:gridCol w:w="2814"/>
        <w:gridCol w:w="4099"/>
        <w:gridCol w:w="55"/>
        <w:gridCol w:w="55"/>
      </w:tblGrid>
      <w:tr w:rsidR="00CE3042" w:rsidRPr="00CE3042" w14:paraId="31CCE6A1" w14:textId="77777777" w:rsidTr="00CE3042">
        <w:trPr>
          <w:trHeight w:val="28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1E542F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EAGENT or RESOURCE 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90924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SOURCE 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48635F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IDENTIFIER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E18E21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BA771F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7FDA332" w14:textId="77777777" w:rsidTr="00CE3042">
        <w:trPr>
          <w:trHeight w:val="255"/>
        </w:trPr>
        <w:tc>
          <w:tcPr>
            <w:tcW w:w="9705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CB881A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ntibodies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D52FBB2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38ECA8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2AC0FFBF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6A877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D33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DA981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09CAB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Cat# 740293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2740032 </w:t>
            </w:r>
          </w:p>
          <w:p w14:paraId="2CB22A2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A077D3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C5CAF62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5CBA8E03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1FFE4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D86 (B7-2)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69E27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822142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564428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2738804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E6BC7B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7D90C52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7AF60FAD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E6FC6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D141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6DEA2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EBD12B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565321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2739180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683DEE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C0C326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587B99A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C448A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rilliant Violet 605(TM) anti-human CD11b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24CCD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ioLegend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D2621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301332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2562021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108EE7B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EB1C962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D975D28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E80C4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rilliant Violet 711(TM) anti-human Ki-67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B2CF17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ioLegend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392A7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350516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2563861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A1FF4B2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6FB3118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6587008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DD8FB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D152 (CTLA-4)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DE29B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DF2C54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563931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2738491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86AA9B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A4BBB2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4334C36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CED61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D3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F7515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F890E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560835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2033956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ADB07D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FC99A5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29EA3532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FF5B1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PE anti-human CD45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56EA1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ioLegend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5F083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368510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2566370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2CADEA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BCB8640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CCF2F0E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90780E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Granzyme B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FE7F6A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EF3AD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562462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2737618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4B21F5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068BAB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5481C13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4D179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D11c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F8F96A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92B25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551077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394034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0CFDC2B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13E1213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89A1375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69CF1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D4 Monoclonal Antibody (S3.5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),  PE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-Alexa Fluor 700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3A2BB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Thermo Fisher Scientific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AC42E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MHCD0424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10372802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D8F8AF0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6D1C5B2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19C9B82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E9488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PKR Polyclonal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8FE81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Thermo Fisher Scientific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C68E2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PA1-990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560651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848F817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262567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AF385C0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06702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Mouse Anti-CD69 Monoclonal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08EB7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3E509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555533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398602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0A7275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79E321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698837B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5EECD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lexa Fluor(R) 700 anti-human CD8a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3B0E8FF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ioLegend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E73FE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300920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528885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68B3C6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6996A8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0BCFC50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F8AF4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PC/Cyanine7 anti-human CD279 (PD-1) antibod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68BCA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ioLegend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B19997F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 Cat# 329922;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AB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10933429)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02286A3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793EB77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D228D4A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2D2858D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iological Sample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7FE5DAE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300C51E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3AEA70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E4A22B7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DC6F939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931C4F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Human Tumor Sampling - 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ytobrush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1E70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The University of Texas MD Anderson Cancer Center, Houston, TX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F8D9C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Protocol 2014-0543?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7C75FC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6B2A093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0CE36C7" w14:textId="77777777" w:rsidTr="00CE3042">
        <w:trPr>
          <w:trHeight w:val="25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6553E70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hemicals, Peptides, and Recombinant Protein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D30A4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613D2C1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2D23FD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6E7AC6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9EA51F8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1839B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MRS Agar Plate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B485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Moltox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C3458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51-40S020.140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A4EA1D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5A444A5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BF49FC8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5783B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TSA Agar Plates (BD BBL™ Trypticase™ Soy Agar with 5% Sheep Blood (BD </w:t>
            </w:r>
            <w:r w:rsidRPr="00CE304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Trypticase™ Soy Agar II™)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5D20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377E1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221239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DECCB29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03AD46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F4D6A09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A2A65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Lactobacillus MRS Dehydrated Culture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D4BDB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BD 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Difco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7EC1F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288210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9E4F3B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F6636B3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383A6EB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9C28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EPES 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D84DD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Fisher Bioreagent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2F360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BP310100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4388D39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88EA60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42CA25A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A7597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Proteose Peptone No. 3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1F164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acto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A552B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C838M71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B62280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FA6FC5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8DA030A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5D285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NaCl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E2778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Fisher Chemical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10B75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S271500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657102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5145A5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DC1A284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B344C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D-Glucose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62CF0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vantor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Macron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AD0AB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491212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C802F9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CAFC26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142B632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84652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Fresh yeast extract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9D37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Gibco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A2B34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18180059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9C4A15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76DFAF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FD8AADF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4606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eat Inactivated Horse Serum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03FB4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emel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BD02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R55075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FD1739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B70C23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C21407E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2031D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orning™ Minimum Essential Medium Eagle (Mod.) 1X (MEM) with Glutamine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25A0B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orning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932D2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10010CV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B37EC2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B6AD2A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A29CEE2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B3EF2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orning® Fetal Bovine Serum (FBS), 500 mL, Regular, USDA Approved Origin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EB5D2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orning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625A4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35010CV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B2ECC03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D553D9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8EECD60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F290F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orning® 100 mL Penicillin-Streptomycin Solution, 100x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AF230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orning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E077B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30002CI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75DD16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537CE3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2AA48C5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49BAF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Gentra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Puregene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Yeast/Bact. Kit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6361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Qiagen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A648E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158567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A47AE7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AFC0DC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7F80C0E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B6522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isplatin (cis-</w:t>
            </w:r>
            <w:proofErr w:type="spellStart"/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Diammineplatinum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II) dichloride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9AE6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Sigma-Aldrich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24A44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Cat# </w:t>
            </w:r>
            <w:hyperlink r:id="rId4" w:tgtFrame="_blank" w:history="1">
              <w:r w:rsidRPr="00CE3042">
                <w:rPr>
                  <w:rFonts w:ascii="Arial" w:eastAsia="Times New Roman" w:hAnsi="Arial" w:cs="Arial"/>
                  <w:sz w:val="22"/>
                  <w:szCs w:val="22"/>
                  <w:u w:val="single"/>
                </w:rPr>
                <w:t>P4394</w:t>
              </w:r>
            </w:hyperlink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BED8C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58E87B0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5FFFA7F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F359D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ellTiter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-Glo Luminescent Cell Viability Assa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CB58E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Promega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1DE1F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G7572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073ABD5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093ED37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3BE4011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39B7B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LIVE/DEAD™ Fixable Aqua Dead Cell Stain Kit, for 405 nm excitation </w:t>
            </w:r>
          </w:p>
          <w:p w14:paraId="294A147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00E8E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Thermo Fisher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F402E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at# L34957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F1FD34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2F8F43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41FD060" w14:textId="77777777" w:rsidTr="00CE3042">
        <w:trPr>
          <w:trHeight w:val="28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ACB4B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Phytohemagglutinin (PHA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9D1FC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D8EC9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AF9016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DB8584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11569E1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899CE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Golgi Plug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556CA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D Bioscience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367D5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555029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67251E2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ABC33A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28F42DD" w14:textId="77777777" w:rsidTr="00CE3042">
        <w:trPr>
          <w:trHeight w:val="25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8B8DA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Deposited Data 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C6A40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9052C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3C45DDB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F517200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594AD3E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050276" w14:textId="76683836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6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3C2B1B" w14:textId="5D08A045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RA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4E742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3CB426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7C0414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58D8608F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C6C757" w14:textId="79E4428D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WG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DA27B3" w14:textId="6B69B2E5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RA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31E8B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B9F439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CDB019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0259340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D26F6" w14:textId="55962394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 </w:t>
            </w:r>
            <w:r w:rsidRPr="00CE304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CE304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iners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strain assemblie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CCA37B" w14:textId="08DAC9A3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Genom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A85FC1" w14:textId="6D0C0E03" w:rsidR="00CE3042" w:rsidRPr="00CE3042" w:rsidRDefault="00CE3042" w:rsidP="00CE3042">
            <w:proofErr w:type="spellStart"/>
            <w:r>
              <w:rPr>
                <w:rStyle w:val="normaltextrun"/>
                <w:rFonts w:ascii="Arial" w:hAnsi="Arial" w:cs="Arial"/>
                <w:sz w:val="22"/>
                <w:szCs w:val="22"/>
              </w:rPr>
              <w:t>BioSample</w:t>
            </w:r>
            <w:proofErr w:type="spellEnd"/>
            <w:r>
              <w:rPr>
                <w:rStyle w:val="normaltextrun"/>
                <w:rFonts w:ascii="Arial" w:hAnsi="Arial" w:cs="Arial"/>
                <w:sz w:val="22"/>
                <w:szCs w:val="22"/>
              </w:rPr>
              <w:t xml:space="preserve"> accession numbers: SAMN27176861, SAMN27176862, SAMN27176863, SAMN27176864</w:t>
            </w:r>
            <w:bookmarkStart w:id="0" w:name="_GoBack"/>
            <w:bookmarkEnd w:id="0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C6E4030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CA1397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C8FA677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3C8EA0A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6B59BB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024293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4E7D2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24D86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2DCF216A" w14:textId="77777777" w:rsidTr="00CE3042">
        <w:trPr>
          <w:trHeight w:val="255"/>
        </w:trPr>
        <w:tc>
          <w:tcPr>
            <w:tcW w:w="9705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6DF1E70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Experimental Models: Cell Lines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39533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3AEE2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CE3042" w:rsidRPr="00CE3042" w14:paraId="18F6F201" w14:textId="77777777" w:rsidTr="00CE3042">
        <w:trPr>
          <w:trHeight w:val="25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41B1C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C-33 A 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4E0A1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TCC 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E501E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  <w:shd w:val="clear" w:color="auto" w:fill="F9F9F9"/>
              </w:rPr>
              <w:t xml:space="preserve">ATCC Cat# HTB-31, </w:t>
            </w: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  <w:shd w:val="clear" w:color="auto" w:fill="F9F9F9"/>
              </w:rPr>
              <w:t>RRID:CVCL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  <w:shd w:val="clear" w:color="auto" w:fill="F9F9F9"/>
              </w:rPr>
              <w:t>_1094</w:t>
            </w: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49859DB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600E0F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3EA0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DE93D5E" w14:textId="77777777" w:rsidTr="00CE3042">
        <w:trPr>
          <w:trHeight w:val="25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AEDED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HeLa 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A6B23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Sam 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Mok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lab, MD Anderson Cancer Center 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0FF45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gram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RID:CVCL</w:t>
            </w:r>
            <w:proofErr w:type="gram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_0030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81CCFC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45C8F10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6E78674" w14:textId="77777777" w:rsidTr="00CE3042">
        <w:trPr>
          <w:trHeight w:val="25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7E4100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Experimental Models: Organisms/Strain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46831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2051A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9E8C835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2558BF9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5CB48D8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1DF66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ATCC </w:t>
            </w:r>
            <w:r w:rsidRPr="00CE304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Lactobacillus </w:t>
            </w:r>
            <w:proofErr w:type="spellStart"/>
            <w:r w:rsidRPr="00CE304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iners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833E6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TCC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FD3BC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TCC 55195; NCBITaxon:888801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DEBE72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E0FF8D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C74D766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66B6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ATCC </w:t>
            </w:r>
            <w:r w:rsidRPr="00CE304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Lactobacillus </w:t>
            </w:r>
            <w:proofErr w:type="spellStart"/>
            <w:r w:rsidRPr="00CE304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rispatus</w:t>
            </w:r>
            <w:proofErr w:type="spellEnd"/>
            <w:r w:rsidRPr="00CE304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 </w:t>
            </w:r>
            <w:r w:rsidRPr="00CE3042">
              <w:rPr>
                <w:rFonts w:ascii="Arial" w:eastAsia="Times New Roman" w:hAnsi="Arial" w:cs="Arial"/>
                <w:sz w:val="22"/>
                <w:szCs w:val="22"/>
                <w:shd w:val="clear" w:color="auto" w:fill="F9F9F9"/>
              </w:rPr>
              <w:t>SJ-3C-US</w:t>
            </w: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4B42F53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C6B5B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TCC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36332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TCC SJ-3C (PTA-10138); </w:t>
            </w:r>
          </w:p>
          <w:p w14:paraId="46553AC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>NCBITaxon:575598</w:t>
            </w: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BDD05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2EF96B0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B226BDC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78286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B250F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D9800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3126EE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53486C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1698A65" w14:textId="77777777" w:rsidTr="00CE3042">
        <w:trPr>
          <w:trHeight w:val="25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3290B74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Software and Algorithm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D40F4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5A497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0C1490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21C4400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29590B23" w14:textId="77777777" w:rsidTr="00CE3042">
        <w:trPr>
          <w:trHeight w:val="25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EF08B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TIMA (Agile Toolkit for Incisive Microbial Analyses) 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2E9EB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R Studio  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8B8F7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://atima.jplab.net/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D0BE94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D00235B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CF5F32F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0D169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Galaxy: 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LEfSe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2815F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Segata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et. al 2010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DE80C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huttenhower.sph.harvard.edu/galaxy/ </w:t>
            </w:r>
          </w:p>
          <w:p w14:paraId="2FFF8EB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A13BBD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219A5A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5E6CA6CC" w14:textId="77777777" w:rsidTr="00CE3042">
        <w:trPr>
          <w:trHeight w:val="25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27F05E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Other (Resources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13233F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3C130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EB3108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68D8678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A2356FD" w14:textId="77777777" w:rsidTr="00CE3042">
        <w:trPr>
          <w:trHeight w:val="255"/>
        </w:trPr>
        <w:tc>
          <w:tcPr>
            <w:tcW w:w="523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47CDF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FlowJo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4EE6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FlowJo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Software 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2B647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www.flowjo.com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5BA5B7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954829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5CBFC8FA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CD0A4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GraphPad Prism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10A5A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GraphPad Software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B0D42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www.graphpad.com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4C7FB8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709C462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6A8F012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8E15C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JMP 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E76AC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SAS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F7760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www.jmp.com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977FDC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B4F9237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A198F31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A0E9CD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Living Image Software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3DA37D5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IVIS Spectrum – Perkin Elmer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40CEE1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Part #128113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F15CC2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244F28B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5C3545BE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71973CB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FastQC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(version 0.11.8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2002FB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6C342C9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www.bioinformatics.babraham.ac.uk/projects/fastqc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8A083C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0EBAC1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C0864A6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02C178FF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FastQ_Screen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(version 0.14.0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34B827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Wingett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and Andrews 2018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2D9C39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www.bioinformatics.babraham.ac.uk/projects/fastq_screen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7304719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224777B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8020F4E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90A32A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BDuk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/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BTools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(version 20190109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3745544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79BF296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jgi.doe.gov/data-and-tools/bbtools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5A4D0D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EED1317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2C91E26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211F4C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BMap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/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BTools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(version 20190109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5E8878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04A33A7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jgi.doe.gov/data-and-tools/bbtools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063EC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BA2E21B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86C1E11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896405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owtie2 (version 2.3.5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72F2DB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(Langmead and 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Salzberg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2012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77F96C5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github.com/BenLangmead/bowtie2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6BF3667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096E8C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7EDC605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06CA1F8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Samtools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(version 1.9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32793F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H. Li et al. 2009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70637CF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github.com/samtools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3BDBF3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15E40E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8680751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27D2ACA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IGGsearch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(version 20190921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83709D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Nayfach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et al. 2019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2806DC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github.com/snayfach/IGGsearch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3FFE60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B293F24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357671C5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79ED93F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MetaPhlAn2 (version 2.0) (mpa_v295_CHOCOPhlAn_201901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2A51D63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Truong et al. 2015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2093455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bitbucket.org/biobakery/metaphlan2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D8A44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E23FB8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BB5C163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BF75DB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MEGAHIT (version 1.2.8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7BD33CC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D. Li et al. 2015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71D05FF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github.com/voutcn/megahit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1FE31F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FCFA339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78E270CE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6C8BA3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metaSPAdes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(version 3.13.1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6D9CEC9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Nurk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et al. 2017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382CDBB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github.com/ablab/spades/releases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BF6796A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99CA13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0F1CA4FB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220E9243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MetaBAT2 (version 20191004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240DDEE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Kang et al. 2019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32CC6C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bitbucket.org/berkeleylab/metabat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7D2234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3A0E922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6FD4B873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8F1ECA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Prodigal (version 2.6.3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4118B3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Hyatt et al. 2010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0171CD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github.com/hyattpd/Prodigal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1BB4099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7AA0028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543C97B9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4EB4FD4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Diamond (version 0.9.24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0655D0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Buchfink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Xie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, and 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uson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2015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BAF3714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github.com/bbuchfink/diamond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BE0CA1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9B4B2C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7B29A87E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33957CF5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KofamScan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(version 1.1.0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08E79A4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Aramaki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et al. 2020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3817208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github.com/takaram/kofam_scan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A481A2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B2164E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7FF8EF7E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0831E63C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Subread (version 1.6.3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7D5A3408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(Liao, Smyth, and Shi 2014)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088B0581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://subread.sourceforge.net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85EDD3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A5A298D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251CA4E1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0C08BCD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DFAST (version</w:t>
            </w:r>
            <w:r w:rsidRPr="00CE304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2021.7.12)</w:t>
            </w: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46417EE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9AEA5AE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hyperlink r:id="rId5" w:tgtFrame="_blank" w:history="1">
              <w:r w:rsidRPr="00CE3042">
                <w:rPr>
                  <w:rFonts w:ascii="Arial" w:eastAsia="Times New Roman" w:hAnsi="Arial" w:cs="Arial"/>
                  <w:sz w:val="22"/>
                  <w:szCs w:val="22"/>
                  <w:u w:val="single"/>
                </w:rPr>
                <w:t>https://doi.org/10.1093/bioinformatics/btx713</w:t>
              </w:r>
            </w:hyperlink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C16F9C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dfast.ddbj.nig.ac.jp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878FA8B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43089A1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61D00ED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6EE18D7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MetaCyc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 (version 25.5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073BC66D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hyperlink r:id="rId6" w:tgtFrame="_blank" w:history="1">
              <w:r w:rsidRPr="00CE3042">
                <w:rPr>
                  <w:rFonts w:ascii="Arial" w:eastAsia="Times New Roman" w:hAnsi="Arial" w:cs="Arial"/>
                  <w:sz w:val="22"/>
                  <w:szCs w:val="22"/>
                  <w:u w:val="single"/>
                </w:rPr>
                <w:t>https://doi.org/10.1093/nar/gkx935</w:t>
              </w:r>
            </w:hyperlink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B3800A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biocyc.org/download-bundle.shtml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7E5505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F9083CC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481C7DE1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61B9597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Pathway Tools (version 25.5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EA9199F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hyperlink r:id="rId7" w:tgtFrame="_blank" w:history="1">
              <w:r w:rsidRPr="00CE3042">
                <w:rPr>
                  <w:rFonts w:ascii="Arial" w:eastAsia="Times New Roman" w:hAnsi="Arial" w:cs="Arial"/>
                  <w:sz w:val="22"/>
                  <w:szCs w:val="22"/>
                  <w:u w:val="single"/>
                </w:rPr>
                <w:t>https://doi.org/10.1093/bib/bbv079</w:t>
              </w:r>
            </w:hyperlink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848ACDF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biocyc.org/download-bundle.shtml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71CC51E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5C3157F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7365E828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08160B4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proofErr w:type="spellStart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FastANI</w:t>
            </w:r>
            <w:proofErr w:type="spellEnd"/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0BBD499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 xml:space="preserve">DOI: </w:t>
            </w:r>
            <w:hyperlink r:id="rId8" w:tgtFrame="_blank" w:history="1">
              <w:r w:rsidRPr="00CE3042">
                <w:rPr>
                  <w:rFonts w:ascii="Arial" w:eastAsia="Times New Roman" w:hAnsi="Arial" w:cs="Arial"/>
                  <w:sz w:val="22"/>
                  <w:szCs w:val="22"/>
                  <w:u w:val="single"/>
                </w:rPr>
                <w:t>10.1038/s41467-018-07641-9</w:t>
              </w:r>
            </w:hyperlink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0D7CCB2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github.com/ParBLiSS/FastANI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1D49DB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4B308D0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5DC47023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27883A2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QIIME2 (version 2020.11)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302B81C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101E44BA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https://www.nature.com/articles/s41587-019-0209-9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43F4518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A4AAC65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  <w:tr w:rsidR="00CE3042" w:rsidRPr="00CE3042" w14:paraId="1B881C1A" w14:textId="77777777" w:rsidTr="00CE3042">
        <w:trPr>
          <w:trHeight w:val="255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40ED990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DADA2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58BD43E6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hideMark/>
          </w:tcPr>
          <w:p w14:paraId="6FE2BF8B" w14:textId="77777777" w:rsidR="00CE3042" w:rsidRPr="00CE3042" w:rsidRDefault="00CE3042" w:rsidP="00CE3042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CE3042">
              <w:rPr>
                <w:rFonts w:ascii="Arial" w:eastAsia="Times New Roman" w:hAnsi="Arial" w:cs="Arial"/>
                <w:sz w:val="22"/>
                <w:szCs w:val="22"/>
              </w:rPr>
              <w:t>doi:10.7717/peerj.5364 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8DB3466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C762577" w14:textId="77777777" w:rsidR="00CE3042" w:rsidRPr="00CE3042" w:rsidRDefault="00CE3042" w:rsidP="00CE3042">
            <w:pPr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3042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</w:tr>
    </w:tbl>
    <w:p w14:paraId="645C5CF6" w14:textId="77777777" w:rsidR="00CE3042" w:rsidRDefault="00CE3042"/>
    <w:sectPr w:rsidR="00CE3042" w:rsidSect="00485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042"/>
    <w:rsid w:val="00485439"/>
    <w:rsid w:val="00AA2007"/>
    <w:rsid w:val="00CE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7A651"/>
  <w15:chartTrackingRefBased/>
  <w15:docId w15:val="{B01B8602-8B48-524B-B256-5A3867E79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30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304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CE30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E3042"/>
  </w:style>
  <w:style w:type="character" w:customStyle="1" w:styleId="eop">
    <w:name w:val="eop"/>
    <w:basedOn w:val="DefaultParagraphFont"/>
    <w:rsid w:val="00CE3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7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9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6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6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3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0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9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5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13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8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79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3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06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38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0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14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7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7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0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1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2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0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9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7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16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0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4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1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54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3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0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2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7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7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5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4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10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4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32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06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1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7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98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4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30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3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66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53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8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7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0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0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9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90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8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74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1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0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92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85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9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57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9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1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4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4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2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6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31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2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94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87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8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2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9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8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5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8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1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01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6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62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94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0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4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0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8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4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7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4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9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8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79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7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8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97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7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7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5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0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2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9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53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7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7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42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08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4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9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06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9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7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03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4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7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4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31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6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1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2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8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8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31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36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9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05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9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6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1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72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9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35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7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2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7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94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2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46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8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13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97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6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7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2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03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3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2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1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1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6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4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4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40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3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1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0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7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92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4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85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1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80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73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2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00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78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35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9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8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0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56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2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8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8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0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0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5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2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7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6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6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4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29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58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3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5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0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2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9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8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15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2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50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3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99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5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38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82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5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74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64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6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0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7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2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22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54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9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1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2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9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3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1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7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62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5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1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45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5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3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1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2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6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5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40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1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18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1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72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1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6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3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2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4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7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7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17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8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4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74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6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1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7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9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4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9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6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8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15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4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4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5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1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53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8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46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8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43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3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74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0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9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3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8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9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1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43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04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9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0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35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9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4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5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86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9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9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0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7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5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1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8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3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0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80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2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9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7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40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5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2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1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8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64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8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8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9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5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1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9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23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75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57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3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9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29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4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0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3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9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79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7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0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1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3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59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2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0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5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76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0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5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6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5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79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82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2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99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9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9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5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99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77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8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2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6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5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96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57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1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13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1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84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4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2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59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4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5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6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26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9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4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9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75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0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4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2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5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62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9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5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67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5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0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7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9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74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4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67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87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3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6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7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7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3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9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91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8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8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7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87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0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4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0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77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5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6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3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7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4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7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3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55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7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4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0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6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1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41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93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7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3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2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4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9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9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7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43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03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8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5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7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8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75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1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0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5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6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4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6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1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1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73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85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1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1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4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6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3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0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97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1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4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03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3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8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2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53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3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10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0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5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0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5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0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8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3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42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26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9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49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6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35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5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24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80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7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5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16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4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0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8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49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8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36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4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6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62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5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1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8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1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0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1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2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0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4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12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93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1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9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2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7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24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82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3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3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7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6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66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3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13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2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2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2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1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9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42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0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0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5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4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55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1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8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5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3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5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3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0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12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7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8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5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5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1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28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9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3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1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81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66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6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1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40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7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0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42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95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59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32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2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4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1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7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0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51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3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6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26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53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9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70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2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2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26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3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8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6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17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0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3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09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1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92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7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4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1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76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6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1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7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3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87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15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1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1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03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6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09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9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9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0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5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8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5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3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4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9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69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1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2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0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0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6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9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9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9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6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7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6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10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4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1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2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6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5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1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4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99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1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1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42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2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2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21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10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7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5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0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9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6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84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2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0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7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2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4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1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92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75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5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0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5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00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9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2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6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0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95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90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7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9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0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37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4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8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4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8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2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1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51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1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6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7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9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3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57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4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30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3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9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5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05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0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9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7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35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1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2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5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8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15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7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57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3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3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2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7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8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3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8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35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5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89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7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8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25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9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0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7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22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9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16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62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0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2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56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9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84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2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8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19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7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3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7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9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8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0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5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72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9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1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2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56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2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68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75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98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5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7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9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0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0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73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2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2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63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8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1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2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6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8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4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0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0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9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2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2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0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41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0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5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9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6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8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5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1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64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3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25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4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34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82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3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1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01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9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91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1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9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2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56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8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73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7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02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1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26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3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85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06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7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1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4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1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6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3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9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4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63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8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84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5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3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3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6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3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8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00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49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2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83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3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33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7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38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30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1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6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8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7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0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6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5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0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35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8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9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8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14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70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67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01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89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6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1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73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39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63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4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9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15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6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7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2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3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0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9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7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54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9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1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7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5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5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16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66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5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7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7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4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7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2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9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04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64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30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96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30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26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0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25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3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3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8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0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2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5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0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6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8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92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8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16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2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2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6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5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28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7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03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90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33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1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6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3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6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9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5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2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8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7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7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5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1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15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1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2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0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9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9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83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08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76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4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50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0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3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43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2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5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75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9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17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3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05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0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17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3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06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50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67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31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1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7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7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2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70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2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8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5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8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75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1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0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85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3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23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8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9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3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48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4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0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4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0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4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05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03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6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21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36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3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5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0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6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8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7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7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7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3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19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10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9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82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9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7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7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0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8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7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8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3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09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7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3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5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41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5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0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6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51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7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6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26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23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6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26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9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1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8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24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9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03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1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5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44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1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04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1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6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1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2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9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8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7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5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6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18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8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94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6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2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9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8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93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66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1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8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25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2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1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8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0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3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8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9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2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2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13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2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24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0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19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4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69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7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11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15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8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2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9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8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4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62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3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6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30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5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0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24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2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4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67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1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1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73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77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6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84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35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62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1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6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6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57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3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9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22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85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2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2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9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15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15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3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4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4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7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4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8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7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0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35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4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9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06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2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9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4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23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5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7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80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2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13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8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6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0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0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9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04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1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6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0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8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7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9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4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4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6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3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19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19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62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7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8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1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8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3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57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12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1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69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0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0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6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28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4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9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7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46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36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10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5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75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76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5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39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5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7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4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28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27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5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8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7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5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8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5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0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8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9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3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55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7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3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9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-org.elibrary.mdanderson.org/10.1038/s41467-018-07641-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bib/bbv07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nar/gkx935" TargetMode="External"/><Relationship Id="rId5" Type="http://schemas.openxmlformats.org/officeDocument/2006/relationships/hyperlink" Target="https://doi.org/10.1093/bioinformatics/btx713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sigmaaldrich.com/US/en/product/sigma/p4394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1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Alam,Molly B</dc:creator>
  <cp:keywords/>
  <dc:description/>
  <cp:lastModifiedBy>El Alam,Molly B</cp:lastModifiedBy>
  <cp:revision>1</cp:revision>
  <dcterms:created xsi:type="dcterms:W3CDTF">2022-04-01T16:53:00Z</dcterms:created>
  <dcterms:modified xsi:type="dcterms:W3CDTF">2022-04-01T16:56:00Z</dcterms:modified>
</cp:coreProperties>
</file>